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EBC38D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Supplementary Table 1. Nutrition support belief questionnaire</w:t>
      </w:r>
    </w:p>
    <w:bookmarkEnd w:id="0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1275"/>
        <w:gridCol w:w="1276"/>
        <w:gridCol w:w="1242"/>
        <w:gridCol w:w="1360"/>
      </w:tblGrid>
      <w:tr w14:paraId="6F2B9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  <w:tcBorders>
              <w:top w:val="single" w:color="auto" w:sz="12" w:space="0"/>
              <w:bottom w:val="single" w:color="auto" w:sz="12" w:space="0"/>
            </w:tcBorders>
          </w:tcPr>
          <w:p w14:paraId="1EEA6B0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</w:tcPr>
          <w:p w14:paraId="22180F4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rongly disagree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12" w:space="0"/>
            </w:tcBorders>
          </w:tcPr>
          <w:p w14:paraId="10100C8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sagree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</w:tcPr>
          <w:p w14:paraId="52BDBE8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tral</w:t>
            </w:r>
          </w:p>
        </w:tc>
        <w:tc>
          <w:tcPr>
            <w:tcW w:w="1242" w:type="dxa"/>
            <w:tcBorders>
              <w:top w:val="single" w:color="auto" w:sz="12" w:space="0"/>
              <w:bottom w:val="single" w:color="auto" w:sz="12" w:space="0"/>
            </w:tcBorders>
          </w:tcPr>
          <w:p w14:paraId="544259C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ree</w:t>
            </w:r>
          </w:p>
        </w:tc>
        <w:tc>
          <w:tcPr>
            <w:tcW w:w="1360" w:type="dxa"/>
            <w:tcBorders>
              <w:top w:val="single" w:color="auto" w:sz="12" w:space="0"/>
              <w:bottom w:val="single" w:color="auto" w:sz="12" w:space="0"/>
            </w:tcBorders>
          </w:tcPr>
          <w:p w14:paraId="107B8F0D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rongly agree</w:t>
            </w:r>
          </w:p>
        </w:tc>
      </w:tr>
      <w:tr w14:paraId="2F163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tcBorders>
              <w:top w:val="single" w:color="auto" w:sz="12" w:space="0"/>
            </w:tcBorders>
            <w:shd w:val="clear" w:color="auto" w:fill="E7E6E6" w:themeFill="background2"/>
          </w:tcPr>
          <w:p w14:paraId="758FF77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 How important do you think it is to have knowledge and skills related to nutritional care for chronic diseases?</w:t>
            </w:r>
          </w:p>
        </w:tc>
      </w:tr>
      <w:tr w14:paraId="14DDE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</w:tcPr>
          <w:p w14:paraId="01712E48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</w:tcPr>
          <w:p w14:paraId="6E09440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0 (0.00) </w:t>
            </w:r>
          </w:p>
        </w:tc>
        <w:tc>
          <w:tcPr>
            <w:tcW w:w="1275" w:type="dxa"/>
          </w:tcPr>
          <w:p w14:paraId="7484233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6" w:type="dxa"/>
          </w:tcPr>
          <w:p w14:paraId="0C4752B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85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4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42" w:type="dxa"/>
          </w:tcPr>
          <w:p w14:paraId="273DF63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75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.0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360" w:type="dxa"/>
          </w:tcPr>
          <w:p w14:paraId="0F1ADEB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09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0.2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0D94A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shd w:val="clear" w:color="auto" w:fill="E7E6E6" w:themeFill="background2"/>
          </w:tcPr>
          <w:p w14:paraId="2145CB4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 What is your level of satisfaction with your own knowledge and skills related to chronic disease nutrition care?</w:t>
            </w:r>
          </w:p>
        </w:tc>
      </w:tr>
      <w:tr w14:paraId="56DCA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</w:tcPr>
          <w:p w14:paraId="1C261DE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</w:tcPr>
          <w:p w14:paraId="7D551A2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10 (0.64) </w:t>
            </w:r>
          </w:p>
        </w:tc>
        <w:tc>
          <w:tcPr>
            <w:tcW w:w="1275" w:type="dxa"/>
          </w:tcPr>
          <w:p w14:paraId="44D8323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2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9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6" w:type="dxa"/>
          </w:tcPr>
          <w:p w14:paraId="350B33B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71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.7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42" w:type="dxa"/>
          </w:tcPr>
          <w:p w14:paraId="09CC7F4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3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5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360" w:type="dxa"/>
          </w:tcPr>
          <w:p w14:paraId="053B815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7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.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20C0F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shd w:val="clear" w:color="auto" w:fill="E7E6E6" w:themeFill="background2"/>
          </w:tcPr>
          <w:p w14:paraId="6B225FC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 How confident are you in applying your nutrition care knowledge and skills to meet clinical practice needs?</w:t>
            </w:r>
          </w:p>
        </w:tc>
      </w:tr>
      <w:tr w14:paraId="3E141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</w:tcPr>
          <w:p w14:paraId="2643F8D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</w:tcPr>
          <w:p w14:paraId="18AF23D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1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5" w:type="dxa"/>
          </w:tcPr>
          <w:p w14:paraId="11FE6B4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78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6" w:type="dxa"/>
          </w:tcPr>
          <w:p w14:paraId="68669F3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705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.1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42" w:type="dxa"/>
          </w:tcPr>
          <w:p w14:paraId="43F7F18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51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3.1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360" w:type="dxa"/>
          </w:tcPr>
          <w:p w14:paraId="19FA9AD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5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0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33610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shd w:val="clear" w:color="auto" w:fill="E7E6E6" w:themeFill="background2"/>
          </w:tcPr>
          <w:p w14:paraId="24F703F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 What is your opinion on the importance of conducting nutrition risk screening and assessment for patients with chronic diseases?</w:t>
            </w:r>
          </w:p>
        </w:tc>
      </w:tr>
      <w:tr w14:paraId="7C6A4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</w:tcPr>
          <w:p w14:paraId="2C4EFD6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</w:tcPr>
          <w:p w14:paraId="6D5B455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5" w:type="dxa"/>
          </w:tcPr>
          <w:p w14:paraId="617FB89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6" w:type="dxa"/>
          </w:tcPr>
          <w:p w14:paraId="7BD8D26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26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0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42" w:type="dxa"/>
          </w:tcPr>
          <w:p w14:paraId="480D25B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05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.9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360" w:type="dxa"/>
          </w:tcPr>
          <w:p w14:paraId="3B6DBFF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028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.8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5FFD6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shd w:val="clear" w:color="auto" w:fill="E7E6E6" w:themeFill="background2"/>
          </w:tcPr>
          <w:p w14:paraId="1532FC1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 Rank your agreement: attention should be paid to the nutritional support of patients with chronic diseases in your work.</w:t>
            </w:r>
          </w:p>
        </w:tc>
      </w:tr>
      <w:tr w14:paraId="0F05A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  <w:tcBorders>
              <w:bottom w:val="single" w:color="auto" w:sz="12" w:space="0"/>
            </w:tcBorders>
          </w:tcPr>
          <w:p w14:paraId="183641C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  <w:tcBorders>
              <w:bottom w:val="single" w:color="auto" w:sz="12" w:space="0"/>
            </w:tcBorders>
          </w:tcPr>
          <w:p w14:paraId="7487675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5" w:type="dxa"/>
            <w:tcBorders>
              <w:bottom w:val="single" w:color="auto" w:sz="12" w:space="0"/>
            </w:tcBorders>
          </w:tcPr>
          <w:p w14:paraId="0995010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6" w:type="dxa"/>
            <w:tcBorders>
              <w:bottom w:val="single" w:color="auto" w:sz="12" w:space="0"/>
            </w:tcBorders>
          </w:tcPr>
          <w:p w14:paraId="3454290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7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4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42" w:type="dxa"/>
            <w:tcBorders>
              <w:bottom w:val="single" w:color="auto" w:sz="12" w:space="0"/>
            </w:tcBorders>
          </w:tcPr>
          <w:p w14:paraId="1BB7BF9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6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.1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360" w:type="dxa"/>
            <w:tcBorders>
              <w:bottom w:val="single" w:color="auto" w:sz="12" w:space="0"/>
            </w:tcBorders>
          </w:tcPr>
          <w:p w14:paraId="733D3AC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125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2.0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5A483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  <w:tcBorders>
              <w:top w:val="single" w:color="auto" w:sz="12" w:space="0"/>
              <w:bottom w:val="single" w:color="auto" w:sz="12" w:space="0"/>
            </w:tcBorders>
          </w:tcPr>
          <w:p w14:paraId="65EAC95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</w:tcPr>
          <w:p w14:paraId="7B3A874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rongly disagree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12" w:space="0"/>
            </w:tcBorders>
          </w:tcPr>
          <w:p w14:paraId="0F63F6D3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sagree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</w:tcPr>
          <w:p w14:paraId="0900BC4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eutral</w:t>
            </w:r>
          </w:p>
        </w:tc>
        <w:tc>
          <w:tcPr>
            <w:tcW w:w="1242" w:type="dxa"/>
            <w:tcBorders>
              <w:top w:val="single" w:color="auto" w:sz="12" w:space="0"/>
              <w:bottom w:val="single" w:color="auto" w:sz="12" w:space="0"/>
            </w:tcBorders>
          </w:tcPr>
          <w:p w14:paraId="7C435EB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ree</w:t>
            </w:r>
          </w:p>
        </w:tc>
        <w:tc>
          <w:tcPr>
            <w:tcW w:w="1360" w:type="dxa"/>
            <w:tcBorders>
              <w:top w:val="single" w:color="auto" w:sz="12" w:space="0"/>
              <w:bottom w:val="single" w:color="auto" w:sz="12" w:space="0"/>
            </w:tcBorders>
          </w:tcPr>
          <w:p w14:paraId="3F95361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rongly agree</w:t>
            </w:r>
          </w:p>
        </w:tc>
      </w:tr>
      <w:tr w14:paraId="0AC20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tcBorders>
              <w:top w:val="single" w:color="auto" w:sz="12" w:space="0"/>
            </w:tcBorders>
            <w:shd w:val="clear" w:color="auto" w:fill="E7E6E6" w:themeFill="background2"/>
          </w:tcPr>
          <w:p w14:paraId="1F2C8A4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 How important do you think nutritional support is for the treatment and recovery of patients with chronic diseases?</w:t>
            </w:r>
          </w:p>
        </w:tc>
      </w:tr>
      <w:tr w14:paraId="7C12A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</w:tcPr>
          <w:p w14:paraId="4F91F4B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</w:tcPr>
          <w:p w14:paraId="2D651407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5" w:type="dxa"/>
          </w:tcPr>
          <w:p w14:paraId="19BE0F5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6" w:type="dxa"/>
          </w:tcPr>
          <w:p w14:paraId="2B5F11F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5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4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42" w:type="dxa"/>
          </w:tcPr>
          <w:p w14:paraId="7940DB49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3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5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360" w:type="dxa"/>
          </w:tcPr>
          <w:p w14:paraId="4829865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168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.8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2CC23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shd w:val="clear" w:color="auto" w:fill="E7E6E6" w:themeFill="background2"/>
          </w:tcPr>
          <w:p w14:paraId="71F3B06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 Do you believe that education and guidance on nutrition support should be provided to patients with chronic diseases and their families?</w:t>
            </w:r>
          </w:p>
        </w:tc>
      </w:tr>
      <w:tr w14:paraId="1D73C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</w:tcPr>
          <w:p w14:paraId="32D51C3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</w:tcPr>
          <w:p w14:paraId="34A89A1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5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5" w:type="dxa"/>
          </w:tcPr>
          <w:p w14:paraId="432B2C1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6" w:type="dxa"/>
          </w:tcPr>
          <w:p w14:paraId="6A47EEE8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0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42" w:type="dxa"/>
          </w:tcPr>
          <w:p w14:paraId="64A5381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38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6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360" w:type="dxa"/>
          </w:tcPr>
          <w:p w14:paraId="31657CDC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171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4.9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1F260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shd w:val="clear" w:color="auto" w:fill="E7E6E6" w:themeFill="background2"/>
          </w:tcPr>
          <w:p w14:paraId="7DC23988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 Do you think nutritional support care should be provided for patients with chronic diseases?</w:t>
            </w:r>
          </w:p>
        </w:tc>
      </w:tr>
      <w:tr w14:paraId="6CA93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</w:tcPr>
          <w:p w14:paraId="10C5CCE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</w:tcPr>
          <w:p w14:paraId="0F515949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5" w:type="dxa"/>
          </w:tcPr>
          <w:p w14:paraId="3EDB09E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6" w:type="dxa"/>
          </w:tcPr>
          <w:p w14:paraId="7418C314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50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2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42" w:type="dxa"/>
          </w:tcPr>
          <w:p w14:paraId="7500CB60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3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1.4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360" w:type="dxa"/>
          </w:tcPr>
          <w:p w14:paraId="3A871E7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17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5.2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63E3E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shd w:val="clear" w:color="auto" w:fill="E7E6E6" w:themeFill="background2"/>
          </w:tcPr>
          <w:p w14:paraId="31D217B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 Do you believe that the intake and output, as well as complications, of chronic disease patients receiving enteral and parenteral nutrition support therapy should be closely monitored?</w:t>
            </w:r>
          </w:p>
        </w:tc>
      </w:tr>
      <w:tr w14:paraId="0BA3B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</w:tcPr>
          <w:p w14:paraId="3906DB4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</w:tcPr>
          <w:p w14:paraId="57165129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5" w:type="dxa"/>
          </w:tcPr>
          <w:p w14:paraId="0E34781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1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6" w:type="dxa"/>
          </w:tcPr>
          <w:p w14:paraId="0DF027A2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5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8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42" w:type="dxa"/>
          </w:tcPr>
          <w:p w14:paraId="512D2F71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53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.6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360" w:type="dxa"/>
          </w:tcPr>
          <w:p w14:paraId="4D81E7BA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157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4.1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  <w:tr w14:paraId="43862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shd w:val="clear" w:color="auto" w:fill="E7E6E6" w:themeFill="background2"/>
          </w:tcPr>
          <w:p w14:paraId="22B2E19E">
            <w:pPr>
              <w:spacing w:line="220" w:lineRule="exac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 Do you proactively seek to learn about enteral and parenteral nutrition?</w:t>
            </w:r>
          </w:p>
        </w:tc>
      </w:tr>
      <w:tr w14:paraId="27B0D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93" w:type="dxa"/>
            <w:tcBorders>
              <w:bottom w:val="single" w:color="auto" w:sz="12" w:space="0"/>
            </w:tcBorders>
          </w:tcPr>
          <w:p w14:paraId="0C967C25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276" w:type="dxa"/>
            <w:tcBorders>
              <w:bottom w:val="single" w:color="auto" w:sz="12" w:space="0"/>
            </w:tcBorders>
          </w:tcPr>
          <w:p w14:paraId="0425424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1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5" w:type="dxa"/>
            <w:tcBorders>
              <w:bottom w:val="single" w:color="auto" w:sz="12" w:space="0"/>
            </w:tcBorders>
          </w:tcPr>
          <w:p w14:paraId="246D59EB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25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.8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76" w:type="dxa"/>
            <w:tcBorders>
              <w:bottom w:val="single" w:color="auto" w:sz="12" w:space="0"/>
            </w:tcBorders>
          </w:tcPr>
          <w:p w14:paraId="121F4CF6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495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.7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242" w:type="dxa"/>
            <w:tcBorders>
              <w:bottom w:val="single" w:color="auto" w:sz="12" w:space="0"/>
            </w:tcBorders>
          </w:tcPr>
          <w:p w14:paraId="55D842DF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98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5.5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  <w:tc>
          <w:tcPr>
            <w:tcW w:w="1360" w:type="dxa"/>
            <w:tcBorders>
              <w:bottom w:val="single" w:color="auto" w:sz="12" w:space="0"/>
            </w:tcBorders>
          </w:tcPr>
          <w:p w14:paraId="648A461E">
            <w:pPr>
              <w:spacing w:line="220" w:lineRule="exac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312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9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) </w:t>
            </w:r>
          </w:p>
        </w:tc>
      </w:tr>
    </w:tbl>
    <w:p w14:paraId="3F718160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3BE6203"/>
    <w:rsid w:val="B3BE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9:47:00Z</dcterms:created>
  <dc:creator>厉书岩</dc:creator>
  <cp:lastModifiedBy>厉书岩</cp:lastModifiedBy>
  <dcterms:modified xsi:type="dcterms:W3CDTF">2025-11-21T09:4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6A7CAC2DE2513F7B9EC41F69EDC2ABD3_41</vt:lpwstr>
  </property>
</Properties>
</file>